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A19C7" w14:textId="77777777" w:rsidR="00D03C7A" w:rsidRDefault="00D854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ssociation between</w:t>
      </w:r>
      <w:r>
        <w:rPr>
          <w:rFonts w:ascii="Times New Roman" w:hAnsi="Times New Roman" w:cs="Times New Roman"/>
        </w:rPr>
        <w:t xml:space="preserve"> NPAR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AED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693"/>
        <w:gridCol w:w="3402"/>
        <w:gridCol w:w="2338"/>
      </w:tblGrid>
      <w:tr w:rsidR="00D03C7A" w14:paraId="09DAB240" w14:textId="77777777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7C2BB511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84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CE3BD9" w14:textId="77777777" w:rsidR="00D03C7A" w:rsidRDefault="00D8540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djust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odel</w:t>
            </w:r>
          </w:p>
        </w:tc>
      </w:tr>
      <w:tr w:rsidR="00D03C7A" w14:paraId="20AB057C" w14:textId="77777777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25F5007E" w14:textId="77777777" w:rsidR="00D03C7A" w:rsidRDefault="00D03C7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320A0F0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5CAF5BF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%CI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6428311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</w:p>
        </w:tc>
      </w:tr>
      <w:tr w:rsidR="00D03C7A" w14:paraId="1F52AA23" w14:textId="77777777">
        <w:tc>
          <w:tcPr>
            <w:tcW w:w="3119" w:type="dxa"/>
          </w:tcPr>
          <w:p w14:paraId="5BFE2582" w14:textId="77777777" w:rsidR="00D03C7A" w:rsidRDefault="00D85403">
            <w:pPr>
              <w:spacing w:line="360" w:lineRule="auto"/>
              <w:rPr>
                <w:rFonts w:asciiTheme="minorHAnsi" w:hAnsiTheme="minorHAnsi" w:cstheme="minorBidi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R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ntinuous)</w:t>
            </w:r>
          </w:p>
        </w:tc>
        <w:tc>
          <w:tcPr>
            <w:tcW w:w="2693" w:type="dxa"/>
          </w:tcPr>
          <w:p w14:paraId="3FF1E6A9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58</w:t>
            </w:r>
          </w:p>
        </w:tc>
        <w:tc>
          <w:tcPr>
            <w:tcW w:w="3402" w:type="dxa"/>
          </w:tcPr>
          <w:p w14:paraId="3E2AB397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59-1.362</w:t>
            </w:r>
          </w:p>
        </w:tc>
        <w:tc>
          <w:tcPr>
            <w:tcW w:w="2338" w:type="dxa"/>
          </w:tcPr>
          <w:p w14:paraId="07388BAA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</w:tr>
      <w:tr w:rsidR="00D03C7A" w14:paraId="74FA273E" w14:textId="77777777">
        <w:tc>
          <w:tcPr>
            <w:tcW w:w="3119" w:type="dxa"/>
          </w:tcPr>
          <w:p w14:paraId="4155CF17" w14:textId="77777777" w:rsidR="00D03C7A" w:rsidRDefault="00D85403">
            <w:pPr>
              <w:rPr>
                <w:rFonts w:asciiTheme="minorHAnsi" w:hAnsiTheme="minorHAnsi" w:cstheme="minorBidi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AR (Quartiles)</w:t>
            </w:r>
          </w:p>
        </w:tc>
        <w:tc>
          <w:tcPr>
            <w:tcW w:w="2693" w:type="dxa"/>
          </w:tcPr>
          <w:p w14:paraId="13F67F0C" w14:textId="77777777" w:rsidR="00D03C7A" w:rsidRDefault="00D03C7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2" w:type="dxa"/>
          </w:tcPr>
          <w:p w14:paraId="7274B318" w14:textId="77777777" w:rsidR="00D03C7A" w:rsidRDefault="00D03C7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8" w:type="dxa"/>
          </w:tcPr>
          <w:p w14:paraId="0207815B" w14:textId="77777777" w:rsidR="00D03C7A" w:rsidRDefault="00D03C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03C7A" w14:paraId="4D41E8A2" w14:textId="77777777">
        <w:tc>
          <w:tcPr>
            <w:tcW w:w="3119" w:type="dxa"/>
          </w:tcPr>
          <w:p w14:paraId="3BC075A7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Q1</w:t>
            </w:r>
          </w:p>
        </w:tc>
        <w:tc>
          <w:tcPr>
            <w:tcW w:w="2693" w:type="dxa"/>
          </w:tcPr>
          <w:p w14:paraId="616E6973" w14:textId="77777777" w:rsidR="00D03C7A" w:rsidRDefault="00D85403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3402" w:type="dxa"/>
          </w:tcPr>
          <w:p w14:paraId="63D03C30" w14:textId="77777777" w:rsidR="00D03C7A" w:rsidRDefault="00D85403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2338" w:type="dxa"/>
          </w:tcPr>
          <w:p w14:paraId="46A1EE5B" w14:textId="77777777" w:rsidR="00D03C7A" w:rsidRDefault="00D85403">
            <w:pPr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</w:tr>
      <w:tr w:rsidR="00D03C7A" w14:paraId="1164EDC1" w14:textId="77777777">
        <w:tc>
          <w:tcPr>
            <w:tcW w:w="3119" w:type="dxa"/>
          </w:tcPr>
          <w:p w14:paraId="748664F1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Q2</w:t>
            </w:r>
          </w:p>
        </w:tc>
        <w:tc>
          <w:tcPr>
            <w:tcW w:w="2693" w:type="dxa"/>
          </w:tcPr>
          <w:p w14:paraId="62DB6670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41</w:t>
            </w:r>
          </w:p>
        </w:tc>
        <w:tc>
          <w:tcPr>
            <w:tcW w:w="3402" w:type="dxa"/>
          </w:tcPr>
          <w:p w14:paraId="15F5BE51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26-1.925</w:t>
            </w:r>
          </w:p>
        </w:tc>
        <w:tc>
          <w:tcPr>
            <w:tcW w:w="2338" w:type="dxa"/>
          </w:tcPr>
          <w:p w14:paraId="0F92E4EC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011</w:t>
            </w:r>
          </w:p>
        </w:tc>
      </w:tr>
      <w:tr w:rsidR="00D03C7A" w14:paraId="4E559B68" w14:textId="77777777">
        <w:tc>
          <w:tcPr>
            <w:tcW w:w="3119" w:type="dxa"/>
          </w:tcPr>
          <w:p w14:paraId="6801CB8B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Q3</w:t>
            </w:r>
          </w:p>
        </w:tc>
        <w:tc>
          <w:tcPr>
            <w:tcW w:w="2693" w:type="dxa"/>
          </w:tcPr>
          <w:p w14:paraId="27EA89CF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30</w:t>
            </w:r>
          </w:p>
        </w:tc>
        <w:tc>
          <w:tcPr>
            <w:tcW w:w="3402" w:type="dxa"/>
          </w:tcPr>
          <w:p w14:paraId="6BB59CC5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30-3.042</w:t>
            </w:r>
          </w:p>
        </w:tc>
        <w:tc>
          <w:tcPr>
            <w:tcW w:w="2338" w:type="dxa"/>
          </w:tcPr>
          <w:p w14:paraId="314C11DA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</w:tr>
      <w:tr w:rsidR="00D03C7A" w14:paraId="33EB7598" w14:textId="77777777">
        <w:tc>
          <w:tcPr>
            <w:tcW w:w="3119" w:type="dxa"/>
          </w:tcPr>
          <w:p w14:paraId="4537BBFF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Q4</w:t>
            </w:r>
          </w:p>
        </w:tc>
        <w:tc>
          <w:tcPr>
            <w:tcW w:w="2693" w:type="dxa"/>
          </w:tcPr>
          <w:p w14:paraId="06340FF7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764</w:t>
            </w:r>
          </w:p>
        </w:tc>
        <w:tc>
          <w:tcPr>
            <w:tcW w:w="3402" w:type="dxa"/>
          </w:tcPr>
          <w:p w14:paraId="1655208B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73-6.445</w:t>
            </w:r>
          </w:p>
        </w:tc>
        <w:tc>
          <w:tcPr>
            <w:tcW w:w="2338" w:type="dxa"/>
          </w:tcPr>
          <w:p w14:paraId="5ACE359C" w14:textId="77777777" w:rsidR="00D03C7A" w:rsidRDefault="00D854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</w:tr>
    </w:tbl>
    <w:p w14:paraId="6B0B0C7A" w14:textId="77777777" w:rsidR="00D03C7A" w:rsidRDefault="00D8540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atistical Analysis:</w:t>
      </w:r>
    </w:p>
    <w:p w14:paraId="21EA905E" w14:textId="77777777" w:rsidR="00D03C7A" w:rsidRDefault="00D854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djusted</w:t>
      </w:r>
      <w:r>
        <w:rPr>
          <w:rFonts w:ascii="Times New Roman" w:hAnsi="Times New Roman" w:cs="Times New Roman"/>
        </w:rPr>
        <w:t xml:space="preserve"> model: adjusted for age, BMI, smoking status, CVD, d</w:t>
      </w:r>
      <w:r>
        <w:rPr>
          <w:rFonts w:ascii="Times New Roman" w:hAnsi="Times New Roman" w:cs="Times New Roman" w:hint="eastAsia"/>
        </w:rPr>
        <w:t>iabetes</w:t>
      </w:r>
      <w:r>
        <w:rPr>
          <w:rFonts w:ascii="Times New Roman" w:hAnsi="Times New Roman" w:cs="Times New Roman"/>
        </w:rPr>
        <w:t>, WBC, FBG, TC, TG, TT,</w:t>
      </w:r>
      <w:r>
        <w:rPr>
          <w:rFonts w:ascii="Times New Roman" w:eastAsia="DengXian" w:hAnsi="Times New Roman" w:cs="Times New Roman"/>
        </w:rPr>
        <w:t xml:space="preserve"> and </w:t>
      </w:r>
      <w:r>
        <w:rPr>
          <w:rFonts w:ascii="Times New Roman" w:eastAsia="DengXian" w:hAnsi="Times New Roman" w:cs="Times New Roman" w:hint="eastAsia"/>
        </w:rPr>
        <w:t>c</w:t>
      </w:r>
      <w:r>
        <w:rPr>
          <w:rFonts w:ascii="Times New Roman" w:eastAsia="DengXian" w:hAnsi="Times New Roman" w:cs="Times New Roman"/>
        </w:rPr>
        <w:t>alculated FT.</w:t>
      </w:r>
    </w:p>
    <w:p w14:paraId="3EB13D4A" w14:textId="77777777" w:rsidR="00D03C7A" w:rsidRDefault="00D85403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 Bold" w:hAnsi="Times New Roman Bold" w:cs="Times New Roman Bold"/>
          <w:b/>
          <w:bCs/>
        </w:rPr>
        <w:t>Abbreviations:</w:t>
      </w:r>
      <w:r>
        <w:rPr>
          <w:rFonts w:hint="eastAsia"/>
        </w:rPr>
        <w:t xml:space="preserve"> </w:t>
      </w:r>
      <w:r>
        <w:rPr>
          <w:rFonts w:ascii="Times New Roman" w:eastAsia="DengXian" w:hAnsi="Times New Roman" w:cs="Times New Roman"/>
        </w:rPr>
        <w:t xml:space="preserve">ED, erectile dysfunction; AED, arteriogenic erectile dysfunction; BMI, Body </w:t>
      </w:r>
      <w:r>
        <w:rPr>
          <w:rFonts w:ascii="Times New Roman" w:eastAsia="DengXian" w:hAnsi="Times New Roman" w:cs="Times New Roman"/>
        </w:rPr>
        <w:t>Mass Index;</w:t>
      </w:r>
      <w:r>
        <w:rPr>
          <w:rFonts w:ascii="Times New Roman" w:hAnsi="Times New Roman" w:cs="Times New Roman"/>
        </w:rPr>
        <w:t xml:space="preserve"> CVD, cardiovascular disease; WBC, white blood cells; FBG, fasting blood glucose</w:t>
      </w:r>
      <w:r>
        <w:rPr>
          <w:rFonts w:ascii="Times New Roman" w:eastAsia="DengXian" w:hAnsi="Times New Roman" w:cs="Times New Roman"/>
        </w:rPr>
        <w:t>; TC, Total Cholesterol; TG, Triglyceride; TT, Total Testosterone; FT, free testosterone; NPAR, neutrophil percentage-to-albumin ratio</w:t>
      </w:r>
      <w:r>
        <w:rPr>
          <w:rFonts w:ascii="Times New Roman" w:hAnsi="Times New Roman" w:cs="Times New Roman"/>
          <w:color w:val="000000"/>
        </w:rPr>
        <w:t>; Q,</w:t>
      </w:r>
      <w:r>
        <w:rPr>
          <w:rFonts w:ascii="Times New Roman" w:hAnsi="Times New Roman" w:cs="Times New Roman"/>
        </w:rPr>
        <w:t xml:space="preserve"> quartiles.</w:t>
      </w:r>
      <w:r>
        <w:rPr>
          <w:rFonts w:ascii="Times New Roman" w:hAnsi="Times New Roman" w:cs="Times New Roman"/>
          <w:color w:val="000000"/>
        </w:rPr>
        <w:t xml:space="preserve"> Bold indicates </w:t>
      </w:r>
      <w:r>
        <w:rPr>
          <w:rFonts w:ascii="Times New Roman" w:hAnsi="Times New Roman" w:cs="Times New Roman"/>
          <w:color w:val="000000"/>
        </w:rPr>
        <w:t>P &lt; 0.05.</w:t>
      </w:r>
    </w:p>
    <w:p w14:paraId="3089233D" w14:textId="77777777" w:rsidR="00D03C7A" w:rsidRDefault="00D03C7A">
      <w:pPr>
        <w:spacing w:line="360" w:lineRule="auto"/>
        <w:rPr>
          <w:sz w:val="22"/>
        </w:rPr>
      </w:pPr>
    </w:p>
    <w:p w14:paraId="1819AF75" w14:textId="77777777" w:rsidR="00D03C7A" w:rsidRDefault="00D03C7A"/>
    <w:p w14:paraId="2C6CDC3E" w14:textId="77777777" w:rsidR="00D03C7A" w:rsidRDefault="00D03C7A"/>
    <w:p w14:paraId="674A0DF6" w14:textId="77777777" w:rsidR="00D03C7A" w:rsidRDefault="00D03C7A"/>
    <w:p w14:paraId="1F069599" w14:textId="77777777" w:rsidR="00D03C7A" w:rsidRDefault="00D03C7A"/>
    <w:p w14:paraId="5AA5D264" w14:textId="77777777" w:rsidR="00D03C7A" w:rsidRDefault="00D03C7A"/>
    <w:p w14:paraId="26852EEE" w14:textId="77777777" w:rsidR="00D03C7A" w:rsidRDefault="00D8540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Subgroup analyses of the association between </w:t>
      </w:r>
      <w:r>
        <w:rPr>
          <w:rFonts w:ascii="Times New Roman" w:hAnsi="Times New Roman" w:cs="Times New Roman"/>
        </w:rPr>
        <w:t>NPAR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AE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D03C7A" w14:paraId="4925CD62" w14:textId="77777777">
        <w:tc>
          <w:tcPr>
            <w:tcW w:w="3487" w:type="dxa"/>
            <w:tcBorders>
              <w:bottom w:val="single" w:sz="4" w:space="0" w:color="auto"/>
            </w:tcBorders>
          </w:tcPr>
          <w:p w14:paraId="5E6629D0" w14:textId="77777777" w:rsidR="00D03C7A" w:rsidRDefault="00D8540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group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105F0A19" w14:textId="77777777" w:rsidR="00D03C7A" w:rsidRDefault="00D854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el-GR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R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29132C63" w14:textId="77777777" w:rsidR="00D03C7A" w:rsidRDefault="00D854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5F9A9A7E" w14:textId="77777777" w:rsidR="00D03C7A" w:rsidRDefault="00D854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D03C7A" w14:paraId="07D1CBB0" w14:textId="77777777">
        <w:tc>
          <w:tcPr>
            <w:tcW w:w="3487" w:type="dxa"/>
            <w:tcBorders>
              <w:top w:val="single" w:sz="4" w:space="0" w:color="auto"/>
              <w:bottom w:val="nil"/>
            </w:tcBorders>
          </w:tcPr>
          <w:p w14:paraId="4A44FADF" w14:textId="77777777" w:rsidR="00D03C7A" w:rsidRDefault="00D854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group, %</w:t>
            </w:r>
          </w:p>
        </w:tc>
        <w:tc>
          <w:tcPr>
            <w:tcW w:w="3487" w:type="dxa"/>
            <w:tcBorders>
              <w:top w:val="single" w:sz="4" w:space="0" w:color="auto"/>
              <w:bottom w:val="nil"/>
            </w:tcBorders>
          </w:tcPr>
          <w:p w14:paraId="535927C9" w14:textId="77777777" w:rsidR="00D03C7A" w:rsidRDefault="00D03C7A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nil"/>
            </w:tcBorders>
            <w:vAlign w:val="bottom"/>
          </w:tcPr>
          <w:p w14:paraId="1E581DA4" w14:textId="77777777" w:rsidR="00D03C7A" w:rsidRDefault="00D03C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nil"/>
            </w:tcBorders>
            <w:vAlign w:val="bottom"/>
          </w:tcPr>
          <w:p w14:paraId="3575EB54" w14:textId="77777777" w:rsidR="00D03C7A" w:rsidRDefault="00D03C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03C7A" w14:paraId="5E26F1FC" w14:textId="77777777">
        <w:tc>
          <w:tcPr>
            <w:tcW w:w="3487" w:type="dxa"/>
            <w:tcBorders>
              <w:top w:val="nil"/>
            </w:tcBorders>
          </w:tcPr>
          <w:p w14:paraId="167FCE12" w14:textId="77777777" w:rsidR="00D03C7A" w:rsidRDefault="00D854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&lt;35y</w:t>
            </w:r>
          </w:p>
        </w:tc>
        <w:tc>
          <w:tcPr>
            <w:tcW w:w="3487" w:type="dxa"/>
            <w:tcBorders>
              <w:top w:val="nil"/>
            </w:tcBorders>
          </w:tcPr>
          <w:p w14:paraId="401145AE" w14:textId="77777777" w:rsidR="00D03C7A" w:rsidRDefault="00D8540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.163</w:t>
            </w:r>
          </w:p>
        </w:tc>
        <w:tc>
          <w:tcPr>
            <w:tcW w:w="3487" w:type="dxa"/>
            <w:tcBorders>
              <w:top w:val="nil"/>
            </w:tcBorders>
            <w:vAlign w:val="bottom"/>
          </w:tcPr>
          <w:p w14:paraId="71AB0670" w14:textId="77777777" w:rsidR="00D03C7A" w:rsidRDefault="00D854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56-1.282</w:t>
            </w:r>
          </w:p>
        </w:tc>
        <w:tc>
          <w:tcPr>
            <w:tcW w:w="3487" w:type="dxa"/>
            <w:tcBorders>
              <w:top w:val="nil"/>
            </w:tcBorders>
            <w:vAlign w:val="bottom"/>
          </w:tcPr>
          <w:p w14:paraId="4922FBE9" w14:textId="77777777" w:rsidR="00D03C7A" w:rsidRDefault="00D854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</w:tr>
      <w:tr w:rsidR="00D03C7A" w14:paraId="748534AB" w14:textId="77777777">
        <w:tc>
          <w:tcPr>
            <w:tcW w:w="3487" w:type="dxa"/>
          </w:tcPr>
          <w:p w14:paraId="171E304F" w14:textId="77777777" w:rsidR="00D03C7A" w:rsidRDefault="00D854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&gt;=35y</w:t>
            </w:r>
          </w:p>
        </w:tc>
        <w:tc>
          <w:tcPr>
            <w:tcW w:w="3487" w:type="dxa"/>
          </w:tcPr>
          <w:p w14:paraId="7C2FFF6B" w14:textId="77777777" w:rsidR="00D03C7A" w:rsidRDefault="00D8540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626</w:t>
            </w:r>
          </w:p>
        </w:tc>
        <w:tc>
          <w:tcPr>
            <w:tcW w:w="3487" w:type="dxa"/>
            <w:vAlign w:val="bottom"/>
          </w:tcPr>
          <w:p w14:paraId="586698F7" w14:textId="77777777" w:rsidR="00D03C7A" w:rsidRDefault="00D854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03-2.030</w:t>
            </w:r>
          </w:p>
        </w:tc>
        <w:tc>
          <w:tcPr>
            <w:tcW w:w="3487" w:type="dxa"/>
            <w:vAlign w:val="bottom"/>
          </w:tcPr>
          <w:p w14:paraId="7307278D" w14:textId="77777777" w:rsidR="00D03C7A" w:rsidRDefault="00D854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D03C7A" w14:paraId="29E6E784" w14:textId="77777777">
        <w:tc>
          <w:tcPr>
            <w:tcW w:w="3487" w:type="dxa"/>
          </w:tcPr>
          <w:p w14:paraId="35428C6B" w14:textId="77777777" w:rsidR="00D03C7A" w:rsidRDefault="00D854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moking status, %</w:t>
            </w:r>
          </w:p>
        </w:tc>
        <w:tc>
          <w:tcPr>
            <w:tcW w:w="3487" w:type="dxa"/>
          </w:tcPr>
          <w:p w14:paraId="5511A7EE" w14:textId="77777777" w:rsidR="00D03C7A" w:rsidRDefault="00D03C7A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487" w:type="dxa"/>
            <w:vAlign w:val="bottom"/>
          </w:tcPr>
          <w:p w14:paraId="2164451B" w14:textId="77777777" w:rsidR="00D03C7A" w:rsidRDefault="00D03C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7" w:type="dxa"/>
            <w:vAlign w:val="bottom"/>
          </w:tcPr>
          <w:p w14:paraId="1EBBE903" w14:textId="77777777" w:rsidR="00D03C7A" w:rsidRDefault="00D03C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03C7A" w14:paraId="50127959" w14:textId="77777777">
        <w:tc>
          <w:tcPr>
            <w:tcW w:w="3487" w:type="dxa"/>
          </w:tcPr>
          <w:p w14:paraId="1A4C7B1D" w14:textId="77777777" w:rsidR="00D03C7A" w:rsidRDefault="00D85403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487" w:type="dxa"/>
          </w:tcPr>
          <w:p w14:paraId="031BB7F1" w14:textId="77777777" w:rsidR="00D03C7A" w:rsidRDefault="00D8540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252</w:t>
            </w:r>
          </w:p>
        </w:tc>
        <w:tc>
          <w:tcPr>
            <w:tcW w:w="3487" w:type="dxa"/>
            <w:vAlign w:val="bottom"/>
          </w:tcPr>
          <w:p w14:paraId="596C5910" w14:textId="77777777" w:rsidR="00D03C7A" w:rsidRDefault="00D854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20-1.401</w:t>
            </w:r>
          </w:p>
        </w:tc>
        <w:tc>
          <w:tcPr>
            <w:tcW w:w="3487" w:type="dxa"/>
            <w:vAlign w:val="bottom"/>
          </w:tcPr>
          <w:p w14:paraId="2CA1A3B7" w14:textId="77777777" w:rsidR="00D03C7A" w:rsidRDefault="00D854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D03C7A" w14:paraId="151257E1" w14:textId="77777777">
        <w:tc>
          <w:tcPr>
            <w:tcW w:w="3487" w:type="dxa"/>
          </w:tcPr>
          <w:p w14:paraId="6FC62B50" w14:textId="77777777" w:rsidR="00D03C7A" w:rsidRDefault="00D85403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</w:p>
        </w:tc>
        <w:tc>
          <w:tcPr>
            <w:tcW w:w="3487" w:type="dxa"/>
          </w:tcPr>
          <w:p w14:paraId="2078900E" w14:textId="77777777" w:rsidR="00D03C7A" w:rsidRDefault="00D8540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265</w:t>
            </w:r>
          </w:p>
        </w:tc>
        <w:tc>
          <w:tcPr>
            <w:tcW w:w="3487" w:type="dxa"/>
            <w:vAlign w:val="bottom"/>
          </w:tcPr>
          <w:p w14:paraId="4C3B2374" w14:textId="77777777" w:rsidR="00D03C7A" w:rsidRDefault="00D854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87-1.472</w:t>
            </w:r>
          </w:p>
        </w:tc>
        <w:tc>
          <w:tcPr>
            <w:tcW w:w="3487" w:type="dxa"/>
            <w:vAlign w:val="bottom"/>
          </w:tcPr>
          <w:p w14:paraId="13CC0617" w14:textId="77777777" w:rsidR="00D03C7A" w:rsidRDefault="00D854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</w:tr>
      <w:tr w:rsidR="00D03C7A" w14:paraId="1882840A" w14:textId="77777777">
        <w:tc>
          <w:tcPr>
            <w:tcW w:w="3487" w:type="dxa"/>
          </w:tcPr>
          <w:p w14:paraId="7BC21D10" w14:textId="77777777" w:rsidR="00D03C7A" w:rsidRDefault="00D854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, %</w:t>
            </w:r>
          </w:p>
        </w:tc>
        <w:tc>
          <w:tcPr>
            <w:tcW w:w="3487" w:type="dxa"/>
          </w:tcPr>
          <w:p w14:paraId="60E1F635" w14:textId="77777777" w:rsidR="00D03C7A" w:rsidRDefault="00D03C7A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487" w:type="dxa"/>
            <w:vAlign w:val="bottom"/>
          </w:tcPr>
          <w:p w14:paraId="57AF31C9" w14:textId="77777777" w:rsidR="00D03C7A" w:rsidRDefault="00D03C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87" w:type="dxa"/>
            <w:vAlign w:val="bottom"/>
          </w:tcPr>
          <w:p w14:paraId="7715C063" w14:textId="77777777" w:rsidR="00D03C7A" w:rsidRDefault="00D03C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03C7A" w14:paraId="06B826FA" w14:textId="77777777">
        <w:tc>
          <w:tcPr>
            <w:tcW w:w="3487" w:type="dxa"/>
          </w:tcPr>
          <w:p w14:paraId="621020AA" w14:textId="77777777" w:rsidR="00D03C7A" w:rsidRDefault="00D854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No</w:t>
            </w:r>
          </w:p>
        </w:tc>
        <w:tc>
          <w:tcPr>
            <w:tcW w:w="3487" w:type="dxa"/>
          </w:tcPr>
          <w:p w14:paraId="1FC1F9F8" w14:textId="77777777" w:rsidR="00D03C7A" w:rsidRDefault="00D8540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271</w:t>
            </w:r>
          </w:p>
        </w:tc>
        <w:tc>
          <w:tcPr>
            <w:tcW w:w="3487" w:type="dxa"/>
            <w:vAlign w:val="bottom"/>
          </w:tcPr>
          <w:p w14:paraId="6F9F5B42" w14:textId="77777777" w:rsidR="00D03C7A" w:rsidRDefault="00D854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52-1.402</w:t>
            </w:r>
          </w:p>
        </w:tc>
        <w:tc>
          <w:tcPr>
            <w:tcW w:w="3487" w:type="dxa"/>
            <w:vAlign w:val="bottom"/>
          </w:tcPr>
          <w:p w14:paraId="4F7CEDB5" w14:textId="77777777" w:rsidR="00D03C7A" w:rsidRDefault="00D854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</w:tr>
      <w:tr w:rsidR="00D03C7A" w14:paraId="6B63E246" w14:textId="77777777">
        <w:tc>
          <w:tcPr>
            <w:tcW w:w="3487" w:type="dxa"/>
          </w:tcPr>
          <w:p w14:paraId="61BBFFB6" w14:textId="77777777" w:rsidR="00D03C7A" w:rsidRDefault="00D854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Yes </w:t>
            </w:r>
          </w:p>
        </w:tc>
        <w:tc>
          <w:tcPr>
            <w:tcW w:w="3487" w:type="dxa"/>
          </w:tcPr>
          <w:p w14:paraId="044DE07B" w14:textId="77777777" w:rsidR="00D03C7A" w:rsidRDefault="00D8540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.304</w:t>
            </w:r>
          </w:p>
        </w:tc>
        <w:tc>
          <w:tcPr>
            <w:tcW w:w="3487" w:type="dxa"/>
            <w:vAlign w:val="bottom"/>
          </w:tcPr>
          <w:p w14:paraId="3AA98FB9" w14:textId="77777777" w:rsidR="00D03C7A" w:rsidRDefault="00D854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50-1.519</w:t>
            </w:r>
          </w:p>
        </w:tc>
        <w:tc>
          <w:tcPr>
            <w:tcW w:w="3487" w:type="dxa"/>
            <w:vAlign w:val="bottom"/>
          </w:tcPr>
          <w:p w14:paraId="15FB7929" w14:textId="77777777" w:rsidR="00D03C7A" w:rsidRDefault="00D854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</w:tbl>
    <w:p w14:paraId="71EC8319" w14:textId="77777777" w:rsidR="00D03C7A" w:rsidRDefault="00D85403">
      <w:pPr>
        <w:spacing w:line="480" w:lineRule="auto"/>
        <w:jc w:val="both"/>
        <w:rPr>
          <w:rFonts w:ascii="Times New Roman" w:eastAsia="DengXian" w:hAnsi="Times New Roman" w:cs="Times New Roman"/>
        </w:rPr>
      </w:pPr>
      <w:r>
        <w:rPr>
          <w:rFonts w:ascii="Times New Roman" w:hAnsi="Times New Roman" w:cs="Times New Roman"/>
          <w:b/>
          <w:bCs/>
        </w:rPr>
        <w:t>Statistical Analysis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djusted</w:t>
      </w:r>
      <w:r>
        <w:rPr>
          <w:rFonts w:ascii="Times New Roman" w:hAnsi="Times New Roman" w:cs="Times New Roman"/>
        </w:rPr>
        <w:t xml:space="preserve"> model: adjusted for age, BMI, smoking status, CVD, d</w:t>
      </w:r>
      <w:r>
        <w:rPr>
          <w:rFonts w:ascii="Times New Roman" w:hAnsi="Times New Roman" w:cs="Times New Roman" w:hint="eastAsia"/>
        </w:rPr>
        <w:t>iabetes</w:t>
      </w:r>
      <w:r>
        <w:rPr>
          <w:rFonts w:ascii="Times New Roman" w:hAnsi="Times New Roman" w:cs="Times New Roman"/>
        </w:rPr>
        <w:t>, WBC, FBG, TC, TG, TT,</w:t>
      </w:r>
      <w:r>
        <w:rPr>
          <w:rFonts w:ascii="Times New Roman" w:eastAsia="DengXian" w:hAnsi="Times New Roman" w:cs="Times New Roman"/>
        </w:rPr>
        <w:t xml:space="preserve"> and </w:t>
      </w:r>
      <w:r>
        <w:rPr>
          <w:rFonts w:ascii="Times New Roman" w:eastAsia="DengXian" w:hAnsi="Times New Roman" w:cs="Times New Roman" w:hint="eastAsia"/>
        </w:rPr>
        <w:t>c</w:t>
      </w:r>
      <w:r>
        <w:rPr>
          <w:rFonts w:ascii="Times New Roman" w:eastAsia="DengXian" w:hAnsi="Times New Roman" w:cs="Times New Roman"/>
        </w:rPr>
        <w:t>alculated FT.</w:t>
      </w:r>
      <w:r>
        <w:rPr>
          <w:rFonts w:ascii="Times New Roman" w:eastAsia="DengXian" w:hAnsi="Times New Roman" w:cs="Times New Roman" w:hint="eastAsia"/>
        </w:rPr>
        <w:t xml:space="preserve"> </w:t>
      </w:r>
      <w:r>
        <w:rPr>
          <w:rFonts w:ascii="Times New Roman" w:eastAsia="DengXian" w:hAnsi="Times New Roman" w:cs="Times New Roman" w:hint="eastAsia"/>
        </w:rPr>
        <w:t xml:space="preserve">Subgroup analyses </w:t>
      </w:r>
      <w:r>
        <w:rPr>
          <w:rFonts w:ascii="Times New Roman" w:eastAsia="DengXian" w:hAnsi="Times New Roman" w:cs="Times New Roman" w:hint="eastAsia"/>
        </w:rPr>
        <w:t>were conducted based on the fully adjusted multivariable model, with all covariates retained except for the subgroup-defining variable, which was removed from the model to avoid overadjustment.</w:t>
      </w:r>
    </w:p>
    <w:p w14:paraId="390DBEF9" w14:textId="07602A6D" w:rsidR="00D03C7A" w:rsidRDefault="00D85403" w:rsidP="00D85403">
      <w:pPr>
        <w:spacing w:line="480" w:lineRule="auto"/>
        <w:jc w:val="both"/>
        <w:rPr>
          <w:rFonts w:ascii="Times New Roman" w:hAnsi="Times New Roman" w:cs="Times New Roman" w:hint="eastAsia"/>
        </w:rPr>
      </w:pPr>
      <w:r>
        <w:rPr>
          <w:rFonts w:ascii="Times New Roman Bold" w:hAnsi="Times New Roman Bold" w:cs="Times New Roman Bold"/>
          <w:b/>
          <w:bCs/>
        </w:rPr>
        <w:t xml:space="preserve">Abbreviations: </w:t>
      </w:r>
      <w:r>
        <w:rPr>
          <w:rFonts w:ascii="Times New Roman" w:eastAsia="DengXian" w:hAnsi="Times New Roman" w:cs="Times New Roman"/>
        </w:rPr>
        <w:t xml:space="preserve">ED, erectile dysfunction; AED, </w:t>
      </w:r>
      <w:r>
        <w:rPr>
          <w:rFonts w:ascii="Times New Roman" w:eastAsia="DengXian" w:hAnsi="Times New Roman" w:cs="Times New Roman"/>
        </w:rPr>
        <w:t>arteriogenic erectile dysfunction; BMI, Body Mass Index;</w:t>
      </w:r>
      <w:r>
        <w:rPr>
          <w:rFonts w:ascii="Times New Roman" w:hAnsi="Times New Roman" w:cs="Times New Roman"/>
        </w:rPr>
        <w:t xml:space="preserve"> CVD, cardiovascular disease; WBC, white blood cells; FBG, fasting blood glucose</w:t>
      </w:r>
      <w:r>
        <w:rPr>
          <w:rFonts w:ascii="Times New Roman" w:eastAsia="DengXian" w:hAnsi="Times New Roman" w:cs="Times New Roman"/>
        </w:rPr>
        <w:t>; TC, Total Cholesterol; TG, Triglyceride; TT, Total Testosterone; FT, free testosterone; NPAR, neutrophil percentage-to</w:t>
      </w:r>
      <w:r>
        <w:rPr>
          <w:rFonts w:ascii="Times New Roman" w:eastAsia="DengXian" w:hAnsi="Times New Roman" w:cs="Times New Roman"/>
        </w:rPr>
        <w:t>-albumin ratio</w:t>
      </w:r>
      <w:r>
        <w:rPr>
          <w:rFonts w:ascii="Times New Roman" w:hAnsi="Times New Roman" w:cs="Times New Roman"/>
        </w:rPr>
        <w:t>.</w:t>
      </w:r>
    </w:p>
    <w:p w14:paraId="5F6433F7" w14:textId="77777777" w:rsidR="00D03C7A" w:rsidRDefault="00D03C7A">
      <w:pPr>
        <w:rPr>
          <w:rFonts w:ascii="Times New Roman" w:hAnsi="Times New Roman" w:cs="Times New Roman"/>
          <w:b/>
          <w:bCs/>
        </w:rPr>
      </w:pPr>
    </w:p>
    <w:sectPr w:rsidR="00D03C7A" w:rsidSect="00D8540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7FA"/>
    <w:rsid w:val="00006CC5"/>
    <w:rsid w:val="000244A5"/>
    <w:rsid w:val="00030CBD"/>
    <w:rsid w:val="000416A2"/>
    <w:rsid w:val="00042278"/>
    <w:rsid w:val="00046D34"/>
    <w:rsid w:val="00047132"/>
    <w:rsid w:val="00054E2C"/>
    <w:rsid w:val="00056E5B"/>
    <w:rsid w:val="000614E1"/>
    <w:rsid w:val="000822F3"/>
    <w:rsid w:val="00086275"/>
    <w:rsid w:val="000902F7"/>
    <w:rsid w:val="00090B10"/>
    <w:rsid w:val="0009789B"/>
    <w:rsid w:val="000B0CF3"/>
    <w:rsid w:val="000C1894"/>
    <w:rsid w:val="000C1E94"/>
    <w:rsid w:val="000C36CE"/>
    <w:rsid w:val="000C73B3"/>
    <w:rsid w:val="000D5075"/>
    <w:rsid w:val="000F12E2"/>
    <w:rsid w:val="00101AB4"/>
    <w:rsid w:val="00110631"/>
    <w:rsid w:val="00111BFD"/>
    <w:rsid w:val="00112C64"/>
    <w:rsid w:val="0011508D"/>
    <w:rsid w:val="0012404A"/>
    <w:rsid w:val="00133EE8"/>
    <w:rsid w:val="00140344"/>
    <w:rsid w:val="00151FB0"/>
    <w:rsid w:val="00152C34"/>
    <w:rsid w:val="00155206"/>
    <w:rsid w:val="00180F87"/>
    <w:rsid w:val="00183B1F"/>
    <w:rsid w:val="001A0690"/>
    <w:rsid w:val="001B1934"/>
    <w:rsid w:val="001B25C2"/>
    <w:rsid w:val="001B57B1"/>
    <w:rsid w:val="001C2449"/>
    <w:rsid w:val="001D33E2"/>
    <w:rsid w:val="001D73F1"/>
    <w:rsid w:val="001E7066"/>
    <w:rsid w:val="00202E56"/>
    <w:rsid w:val="002050C3"/>
    <w:rsid w:val="00215279"/>
    <w:rsid w:val="00215C6A"/>
    <w:rsid w:val="002172B5"/>
    <w:rsid w:val="00220EFC"/>
    <w:rsid w:val="00234383"/>
    <w:rsid w:val="0023649A"/>
    <w:rsid w:val="0024232C"/>
    <w:rsid w:val="002577E9"/>
    <w:rsid w:val="0027621A"/>
    <w:rsid w:val="00284BA3"/>
    <w:rsid w:val="0028516E"/>
    <w:rsid w:val="002A3B44"/>
    <w:rsid w:val="002A5E44"/>
    <w:rsid w:val="002B3805"/>
    <w:rsid w:val="002C24DB"/>
    <w:rsid w:val="002C4464"/>
    <w:rsid w:val="002C63D0"/>
    <w:rsid w:val="002C6FF1"/>
    <w:rsid w:val="002E351D"/>
    <w:rsid w:val="002F0521"/>
    <w:rsid w:val="002F1CF4"/>
    <w:rsid w:val="002F2E47"/>
    <w:rsid w:val="002F53C4"/>
    <w:rsid w:val="00312C29"/>
    <w:rsid w:val="003179FC"/>
    <w:rsid w:val="00322213"/>
    <w:rsid w:val="0032755D"/>
    <w:rsid w:val="00330136"/>
    <w:rsid w:val="00340A7E"/>
    <w:rsid w:val="00347C3C"/>
    <w:rsid w:val="00356BF5"/>
    <w:rsid w:val="00362461"/>
    <w:rsid w:val="00365C2E"/>
    <w:rsid w:val="003765AC"/>
    <w:rsid w:val="00382FE2"/>
    <w:rsid w:val="00384061"/>
    <w:rsid w:val="003865D2"/>
    <w:rsid w:val="0039194E"/>
    <w:rsid w:val="00393645"/>
    <w:rsid w:val="003A5BFA"/>
    <w:rsid w:val="003C0566"/>
    <w:rsid w:val="003C4245"/>
    <w:rsid w:val="003C56A1"/>
    <w:rsid w:val="003E36CC"/>
    <w:rsid w:val="003E7AB9"/>
    <w:rsid w:val="003F0473"/>
    <w:rsid w:val="003F457B"/>
    <w:rsid w:val="00410DD3"/>
    <w:rsid w:val="00415902"/>
    <w:rsid w:val="004257FD"/>
    <w:rsid w:val="00433D83"/>
    <w:rsid w:val="004342E2"/>
    <w:rsid w:val="0044059C"/>
    <w:rsid w:val="00451BBF"/>
    <w:rsid w:val="0045263A"/>
    <w:rsid w:val="004541E6"/>
    <w:rsid w:val="004564C0"/>
    <w:rsid w:val="00462493"/>
    <w:rsid w:val="004756BB"/>
    <w:rsid w:val="004775C5"/>
    <w:rsid w:val="0048605F"/>
    <w:rsid w:val="004869A1"/>
    <w:rsid w:val="004A1D0B"/>
    <w:rsid w:val="004B6FF0"/>
    <w:rsid w:val="004C0851"/>
    <w:rsid w:val="004C399E"/>
    <w:rsid w:val="004C41AA"/>
    <w:rsid w:val="004D340F"/>
    <w:rsid w:val="004E2F03"/>
    <w:rsid w:val="004E506D"/>
    <w:rsid w:val="00503442"/>
    <w:rsid w:val="00503B14"/>
    <w:rsid w:val="00505234"/>
    <w:rsid w:val="00507AA2"/>
    <w:rsid w:val="00510D2F"/>
    <w:rsid w:val="00524A9C"/>
    <w:rsid w:val="00526E93"/>
    <w:rsid w:val="005375EF"/>
    <w:rsid w:val="00541323"/>
    <w:rsid w:val="00541807"/>
    <w:rsid w:val="005447A6"/>
    <w:rsid w:val="00556227"/>
    <w:rsid w:val="005744EB"/>
    <w:rsid w:val="005829D9"/>
    <w:rsid w:val="0058701C"/>
    <w:rsid w:val="0059035B"/>
    <w:rsid w:val="005B796C"/>
    <w:rsid w:val="005B7A54"/>
    <w:rsid w:val="005C30DF"/>
    <w:rsid w:val="005D2BC6"/>
    <w:rsid w:val="005F235A"/>
    <w:rsid w:val="005F6400"/>
    <w:rsid w:val="00603C65"/>
    <w:rsid w:val="00612DB7"/>
    <w:rsid w:val="00643011"/>
    <w:rsid w:val="00666F37"/>
    <w:rsid w:val="006724FE"/>
    <w:rsid w:val="00672580"/>
    <w:rsid w:val="00691752"/>
    <w:rsid w:val="0069789D"/>
    <w:rsid w:val="006A1EC7"/>
    <w:rsid w:val="006B3F60"/>
    <w:rsid w:val="006C2CF1"/>
    <w:rsid w:val="006D06B8"/>
    <w:rsid w:val="006D6AE0"/>
    <w:rsid w:val="0070519B"/>
    <w:rsid w:val="0071248B"/>
    <w:rsid w:val="00734A6D"/>
    <w:rsid w:val="00740813"/>
    <w:rsid w:val="007421DA"/>
    <w:rsid w:val="0074644E"/>
    <w:rsid w:val="0075007D"/>
    <w:rsid w:val="007708F6"/>
    <w:rsid w:val="00790F5A"/>
    <w:rsid w:val="00796914"/>
    <w:rsid w:val="007A2707"/>
    <w:rsid w:val="007D72E8"/>
    <w:rsid w:val="007E469B"/>
    <w:rsid w:val="008010AD"/>
    <w:rsid w:val="008212A9"/>
    <w:rsid w:val="00821C26"/>
    <w:rsid w:val="0083008D"/>
    <w:rsid w:val="00831765"/>
    <w:rsid w:val="00864E90"/>
    <w:rsid w:val="00884D74"/>
    <w:rsid w:val="008A2947"/>
    <w:rsid w:val="008B4D6F"/>
    <w:rsid w:val="008B7A84"/>
    <w:rsid w:val="008C63CF"/>
    <w:rsid w:val="008D29BF"/>
    <w:rsid w:val="008D4267"/>
    <w:rsid w:val="009124B0"/>
    <w:rsid w:val="009217B3"/>
    <w:rsid w:val="00923AE0"/>
    <w:rsid w:val="009348EA"/>
    <w:rsid w:val="0095045D"/>
    <w:rsid w:val="0095194D"/>
    <w:rsid w:val="00954D21"/>
    <w:rsid w:val="00957F32"/>
    <w:rsid w:val="00960C6E"/>
    <w:rsid w:val="00963359"/>
    <w:rsid w:val="0097224D"/>
    <w:rsid w:val="009742AB"/>
    <w:rsid w:val="00982B0D"/>
    <w:rsid w:val="00996B2B"/>
    <w:rsid w:val="009A101E"/>
    <w:rsid w:val="009A1026"/>
    <w:rsid w:val="009A7AE6"/>
    <w:rsid w:val="009B7A40"/>
    <w:rsid w:val="009C2539"/>
    <w:rsid w:val="009C3E71"/>
    <w:rsid w:val="009F287C"/>
    <w:rsid w:val="00A00FFC"/>
    <w:rsid w:val="00A01E5E"/>
    <w:rsid w:val="00A01F14"/>
    <w:rsid w:val="00A03BC9"/>
    <w:rsid w:val="00A06D7D"/>
    <w:rsid w:val="00A210BE"/>
    <w:rsid w:val="00A272FE"/>
    <w:rsid w:val="00A277D0"/>
    <w:rsid w:val="00A43849"/>
    <w:rsid w:val="00A4438F"/>
    <w:rsid w:val="00A74DE1"/>
    <w:rsid w:val="00A82AA1"/>
    <w:rsid w:val="00A92800"/>
    <w:rsid w:val="00A92D57"/>
    <w:rsid w:val="00A94BAD"/>
    <w:rsid w:val="00A963DB"/>
    <w:rsid w:val="00AA7E81"/>
    <w:rsid w:val="00AB1227"/>
    <w:rsid w:val="00AB794C"/>
    <w:rsid w:val="00AD1ED3"/>
    <w:rsid w:val="00AE0BEC"/>
    <w:rsid w:val="00AE645B"/>
    <w:rsid w:val="00AE7C24"/>
    <w:rsid w:val="00B14E58"/>
    <w:rsid w:val="00B27181"/>
    <w:rsid w:val="00B31891"/>
    <w:rsid w:val="00B33020"/>
    <w:rsid w:val="00B4254D"/>
    <w:rsid w:val="00B50BAA"/>
    <w:rsid w:val="00B5102F"/>
    <w:rsid w:val="00B51852"/>
    <w:rsid w:val="00B54E85"/>
    <w:rsid w:val="00B56659"/>
    <w:rsid w:val="00B62227"/>
    <w:rsid w:val="00B64F8F"/>
    <w:rsid w:val="00B7145B"/>
    <w:rsid w:val="00B71469"/>
    <w:rsid w:val="00B7522E"/>
    <w:rsid w:val="00B7666C"/>
    <w:rsid w:val="00B77990"/>
    <w:rsid w:val="00B828CA"/>
    <w:rsid w:val="00B869E0"/>
    <w:rsid w:val="00B96697"/>
    <w:rsid w:val="00B97276"/>
    <w:rsid w:val="00BA2B3A"/>
    <w:rsid w:val="00BC212F"/>
    <w:rsid w:val="00BC21DB"/>
    <w:rsid w:val="00C10A77"/>
    <w:rsid w:val="00C15AAD"/>
    <w:rsid w:val="00C17EAC"/>
    <w:rsid w:val="00C406C9"/>
    <w:rsid w:val="00C601F9"/>
    <w:rsid w:val="00C67695"/>
    <w:rsid w:val="00C904A5"/>
    <w:rsid w:val="00C96186"/>
    <w:rsid w:val="00CA4F0E"/>
    <w:rsid w:val="00CA7E6A"/>
    <w:rsid w:val="00CB04DF"/>
    <w:rsid w:val="00CB4473"/>
    <w:rsid w:val="00CC089C"/>
    <w:rsid w:val="00CC510F"/>
    <w:rsid w:val="00CD0AB0"/>
    <w:rsid w:val="00CD1D80"/>
    <w:rsid w:val="00CD6835"/>
    <w:rsid w:val="00CF157C"/>
    <w:rsid w:val="00CF7236"/>
    <w:rsid w:val="00D005D1"/>
    <w:rsid w:val="00D0334C"/>
    <w:rsid w:val="00D03C7A"/>
    <w:rsid w:val="00D10CBA"/>
    <w:rsid w:val="00D110B6"/>
    <w:rsid w:val="00D24070"/>
    <w:rsid w:val="00D26646"/>
    <w:rsid w:val="00D31215"/>
    <w:rsid w:val="00D33BC8"/>
    <w:rsid w:val="00D54DCE"/>
    <w:rsid w:val="00D565C5"/>
    <w:rsid w:val="00D80BA8"/>
    <w:rsid w:val="00D8158B"/>
    <w:rsid w:val="00D85403"/>
    <w:rsid w:val="00D8676E"/>
    <w:rsid w:val="00D926E0"/>
    <w:rsid w:val="00DA1940"/>
    <w:rsid w:val="00DA6C22"/>
    <w:rsid w:val="00DB178A"/>
    <w:rsid w:val="00DC03B3"/>
    <w:rsid w:val="00DC71F8"/>
    <w:rsid w:val="00DD30ED"/>
    <w:rsid w:val="00DE35BE"/>
    <w:rsid w:val="00DF1034"/>
    <w:rsid w:val="00DF5779"/>
    <w:rsid w:val="00DF5F24"/>
    <w:rsid w:val="00E04E96"/>
    <w:rsid w:val="00E40BB9"/>
    <w:rsid w:val="00E42F3F"/>
    <w:rsid w:val="00E66414"/>
    <w:rsid w:val="00E873B2"/>
    <w:rsid w:val="00EA5A37"/>
    <w:rsid w:val="00EB6A15"/>
    <w:rsid w:val="00EC24A7"/>
    <w:rsid w:val="00EE54EA"/>
    <w:rsid w:val="00EF0BBA"/>
    <w:rsid w:val="00EF577B"/>
    <w:rsid w:val="00F1167C"/>
    <w:rsid w:val="00F13C59"/>
    <w:rsid w:val="00F15472"/>
    <w:rsid w:val="00F3329F"/>
    <w:rsid w:val="00F427FA"/>
    <w:rsid w:val="00F70918"/>
    <w:rsid w:val="00F72364"/>
    <w:rsid w:val="00F877D8"/>
    <w:rsid w:val="00F94BE6"/>
    <w:rsid w:val="00FA372F"/>
    <w:rsid w:val="00FA4B31"/>
    <w:rsid w:val="00FC3D46"/>
    <w:rsid w:val="00FD2775"/>
    <w:rsid w:val="00FF4D54"/>
    <w:rsid w:val="00FF6B7D"/>
    <w:rsid w:val="5F9F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4D930"/>
  <w15:docId w15:val="{4CEF3F09-E835-B845-87FC-8BF048F60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dcterms:created xsi:type="dcterms:W3CDTF">2025-12-07T12:49:00Z</dcterms:created>
  <dcterms:modified xsi:type="dcterms:W3CDTF">2025-12-07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7ABC26A56569EFFAE42A3569A29C895A_42</vt:lpwstr>
  </property>
</Properties>
</file>